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297" w:rsidRDefault="00ED0F94" w:rsidP="00370297">
      <w:pPr>
        <w:kinsoku w:val="0"/>
        <w:overflowPunct w:val="0"/>
      </w:pPr>
      <w:r>
        <w:rPr>
          <w:rFonts w:hint="eastAsia"/>
          <w:b/>
        </w:rPr>
        <w:t>Supplementary Table</w:t>
      </w:r>
      <w:r w:rsidR="008A4515">
        <w:rPr>
          <w:b/>
        </w:rPr>
        <w:t xml:space="preserve"> 1</w:t>
      </w:r>
      <w:r w:rsidR="00370297" w:rsidRPr="00261AA8">
        <w:rPr>
          <w:rFonts w:hint="eastAsia"/>
          <w:b/>
        </w:rPr>
        <w:t>.</w:t>
      </w:r>
      <w:r w:rsidR="000A26EA">
        <w:rPr>
          <w:rFonts w:hint="eastAsia"/>
        </w:rPr>
        <w:t xml:space="preserve"> </w:t>
      </w:r>
      <w:proofErr w:type="spellStart"/>
      <w:r w:rsidR="000A26EA">
        <w:rPr>
          <w:rFonts w:hint="eastAsia"/>
        </w:rPr>
        <w:t>LC</w:t>
      </w:r>
      <w:r w:rsidR="008A4515">
        <w:rPr>
          <w:rFonts w:hint="eastAsia"/>
        </w:rPr>
        <w:t>Model</w:t>
      </w:r>
      <w:proofErr w:type="spellEnd"/>
      <w:r w:rsidR="008A4515">
        <w:rPr>
          <w:rFonts w:hint="eastAsia"/>
        </w:rPr>
        <w:t xml:space="preserve"> estimated </w:t>
      </w:r>
      <w:r w:rsidR="008A4515">
        <w:t>concentrations</w:t>
      </w:r>
      <w:r w:rsidR="00370297" w:rsidRPr="0005133F">
        <w:rPr>
          <w:rFonts w:hint="eastAsia"/>
        </w:rPr>
        <w:t xml:space="preserve"> </w:t>
      </w:r>
      <w:r w:rsidR="008A4515">
        <w:t xml:space="preserve">on </w:t>
      </w:r>
      <w:r w:rsidR="00370297" w:rsidRPr="0005133F">
        <w:rPr>
          <w:rFonts w:hint="eastAsia"/>
        </w:rPr>
        <w:t xml:space="preserve">metabolites with mean CRLB </w:t>
      </w:r>
      <w:r w:rsidR="00370297" w:rsidRPr="0005133F">
        <w:rPr>
          <w:rFonts w:hint="eastAsia"/>
        </w:rPr>
        <w:t>≤</w:t>
      </w:r>
      <w:r w:rsidR="00370297" w:rsidRPr="0005133F">
        <w:rPr>
          <w:rFonts w:hint="eastAsia"/>
        </w:rPr>
        <w:t xml:space="preserve"> 20%</w:t>
      </w:r>
    </w:p>
    <w:tbl>
      <w:tblPr>
        <w:tblW w:w="9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4"/>
        <w:gridCol w:w="1353"/>
        <w:gridCol w:w="1359"/>
        <w:gridCol w:w="1341"/>
        <w:gridCol w:w="1353"/>
        <w:gridCol w:w="1359"/>
        <w:gridCol w:w="1341"/>
      </w:tblGrid>
      <w:tr w:rsidR="008A4515" w:rsidRPr="008A4515" w:rsidTr="008A4515">
        <w:trPr>
          <w:trHeight w:val="300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n = 6</w:t>
            </w:r>
          </w:p>
        </w:tc>
        <w:tc>
          <w:tcPr>
            <w:tcW w:w="81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  <w:jc w:val="center"/>
            </w:pPr>
            <w:r w:rsidRPr="008A4515">
              <w:rPr>
                <w:b/>
                <w:bCs/>
              </w:rPr>
              <w:t>Conc</w:t>
            </w:r>
            <w:r>
              <w:rPr>
                <w:b/>
                <w:bCs/>
              </w:rPr>
              <w:t>entration</w:t>
            </w:r>
            <w:r w:rsidRPr="008A4515">
              <w:rPr>
                <w:b/>
                <w:bCs/>
              </w:rPr>
              <w:t xml:space="preserve">, </w:t>
            </w:r>
            <w:proofErr w:type="spellStart"/>
            <w:r w:rsidRPr="008A4515">
              <w:rPr>
                <w:b/>
                <w:bCs/>
              </w:rPr>
              <w:t>mM</w:t>
            </w:r>
            <w:proofErr w:type="spellEnd"/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mean (SD)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  <w:jc w:val="center"/>
            </w:pPr>
            <w:r w:rsidRPr="008A4515">
              <w:rPr>
                <w:b/>
                <w:bCs/>
              </w:rPr>
              <w:t>PFC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  <w:jc w:val="center"/>
            </w:pPr>
            <w:r w:rsidRPr="008A4515">
              <w:rPr>
                <w:b/>
                <w:bCs/>
              </w:rPr>
              <w:t>HTL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Eu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Hypo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Eu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Hypo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p-value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A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4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6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-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GAB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1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1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9</w:t>
            </w:r>
            <w:r w:rsidR="002A7279"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4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2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3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G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2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2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4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3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64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Gl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6 (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0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6.3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5.8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1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G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4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4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pPr>
              <w:kinsoku w:val="0"/>
              <w:overflowPunct w:val="0"/>
            </w:pPr>
            <w:r w:rsidRPr="008A4515">
              <w:t>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5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4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83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I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4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4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6 (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3 (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3</w:t>
            </w:r>
            <w:r w:rsidR="002A7279">
              <w:t>9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La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0.8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0.7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0</w:t>
            </w:r>
            <w:r w:rsidR="002A7279"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1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1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91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6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7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3</w:t>
            </w:r>
            <w:r w:rsidR="002A7279"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3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1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14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PCho+GP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0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9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3.0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8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2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Cr+PC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9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6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2</w:t>
            </w:r>
            <w:r w:rsidR="002A7279"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7 (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7.3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38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rPr>
                <w:b/>
                <w:bCs/>
              </w:rPr>
              <w:t>NAA+NAA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1.4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9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1</w:t>
            </w:r>
            <w:r w:rsidR="002A7279"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0.5 (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9.8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1</w:t>
            </w:r>
            <w:r w:rsidR="002A7279">
              <w:t>6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Glu+G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3.7 (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3.2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8.7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8.1 (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2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proofErr w:type="spellStart"/>
            <w:r w:rsidRPr="008A4515">
              <w:rPr>
                <w:b/>
                <w:bCs/>
              </w:rPr>
              <w:t>Glc+Ta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3 (0.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5 (0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2.5 (0.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kinsoku w:val="0"/>
              <w:overflowPunct w:val="0"/>
            </w:pPr>
            <w:r w:rsidRPr="008A4515">
              <w:t>1.2 (0.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A7279">
            <w:pPr>
              <w:kinsoku w:val="0"/>
              <w:overflowPunct w:val="0"/>
            </w:pPr>
            <w:r w:rsidRPr="008A4515">
              <w:t>0.</w:t>
            </w:r>
            <w:r w:rsidR="002A7279" w:rsidRPr="008A4515">
              <w:t>0</w:t>
            </w:r>
            <w:r w:rsidR="002A7279">
              <w:t>2</w:t>
            </w:r>
          </w:p>
        </w:tc>
      </w:tr>
    </w:tbl>
    <w:p w:rsidR="00370297" w:rsidRDefault="00370297" w:rsidP="00370297">
      <w:pPr>
        <w:kinsoku w:val="0"/>
        <w:overflowPunct w:val="0"/>
      </w:pPr>
    </w:p>
    <w:p w:rsidR="003F655A" w:rsidRDefault="003F655A"/>
    <w:p w:rsidR="008A4515" w:rsidRDefault="008A4515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8A4515" w:rsidRDefault="008A4515" w:rsidP="008A4515">
      <w:pPr>
        <w:kinsoku w:val="0"/>
        <w:overflowPunct w:val="0"/>
      </w:pPr>
      <w:r>
        <w:rPr>
          <w:rFonts w:hint="eastAsia"/>
          <w:b/>
        </w:rPr>
        <w:lastRenderedPageBreak/>
        <w:t>Supplementary Table</w:t>
      </w:r>
      <w:r>
        <w:rPr>
          <w:b/>
        </w:rPr>
        <w:t xml:space="preserve"> 2</w:t>
      </w:r>
      <w:r w:rsidRPr="00261AA8">
        <w:rPr>
          <w:rFonts w:hint="eastAsia"/>
          <w:b/>
        </w:rPr>
        <w:t>.</w:t>
      </w:r>
      <w:r w:rsidRPr="0005133F">
        <w:rPr>
          <w:rFonts w:hint="eastAsia"/>
        </w:rPr>
        <w:t xml:space="preserve"> </w:t>
      </w:r>
      <w:r>
        <w:t xml:space="preserve">CRLB values from </w:t>
      </w:r>
      <w:proofErr w:type="spellStart"/>
      <w:r>
        <w:rPr>
          <w:rFonts w:hint="eastAsia"/>
        </w:rPr>
        <w:t>LCModel</w:t>
      </w:r>
      <w:proofErr w:type="spellEnd"/>
      <w:r>
        <w:rPr>
          <w:rFonts w:hint="eastAsia"/>
        </w:rPr>
        <w:t xml:space="preserve"> estimation o</w:t>
      </w:r>
      <w:r w:rsidR="00512D08">
        <w:t>f</w:t>
      </w:r>
      <w:r w:rsidRPr="0005133F">
        <w:rPr>
          <w:rFonts w:hint="eastAsia"/>
        </w:rPr>
        <w:t xml:space="preserve"> metabolites with mean CRLB </w:t>
      </w:r>
      <w:r w:rsidRPr="0005133F">
        <w:rPr>
          <w:rFonts w:hint="eastAsia"/>
        </w:rPr>
        <w:t>≤</w:t>
      </w:r>
      <w:r w:rsidRPr="0005133F">
        <w:rPr>
          <w:rFonts w:hint="eastAsia"/>
        </w:rPr>
        <w:t xml:space="preserve"> 20%</w:t>
      </w:r>
    </w:p>
    <w:tbl>
      <w:tblPr>
        <w:tblW w:w="9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4"/>
        <w:gridCol w:w="1353"/>
        <w:gridCol w:w="1359"/>
        <w:gridCol w:w="1341"/>
        <w:gridCol w:w="1353"/>
        <w:gridCol w:w="1359"/>
        <w:gridCol w:w="1341"/>
      </w:tblGrid>
      <w:tr w:rsidR="008A4515" w:rsidRPr="008A4515" w:rsidTr="008A4515">
        <w:trPr>
          <w:trHeight w:val="300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n = 6</w:t>
            </w:r>
          </w:p>
        </w:tc>
        <w:tc>
          <w:tcPr>
            <w:tcW w:w="810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jc w:val="center"/>
            </w:pPr>
            <w:r w:rsidRPr="008A4515">
              <w:rPr>
                <w:b/>
                <w:bCs/>
              </w:rPr>
              <w:t>CRLB, %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mean (SD)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jc w:val="center"/>
            </w:pPr>
            <w:r w:rsidRPr="008A4515">
              <w:rPr>
                <w:b/>
                <w:bCs/>
              </w:rPr>
              <w:t>PFC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Pr>
              <w:jc w:val="center"/>
            </w:pPr>
            <w:r w:rsidRPr="008A4515">
              <w:rPr>
                <w:b/>
                <w:bCs/>
              </w:rPr>
              <w:t>HTL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Eu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Hypo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Eu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Hypoglycem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p-value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As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3.2 (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1.8 (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-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GAB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8.8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8.5 (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4</w:t>
            </w:r>
            <w:r w:rsidR="002F4924"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1.0 (2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1.0 (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G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5.0 (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4.8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2.7 (2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4.8 (8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57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Gl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4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4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GS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5.3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5.3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1.0 (3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0.5 (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81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I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8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2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36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La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3.0 (3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5.0 (4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0</w:t>
            </w:r>
            <w:r w:rsidR="002F4924"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8.2 (4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8.3 (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9</w:t>
            </w:r>
            <w:r w:rsidR="002F4924">
              <w:t>5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5.3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5.0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1</w:t>
            </w:r>
            <w:r w:rsidR="002F4924"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8.5 (4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0.2 (8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57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PCho+GP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7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3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61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Cr+PC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2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rPr>
                <w:b/>
                <w:bCs/>
              </w:rPr>
              <w:t>NAA+NAA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1.00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Glu+G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.8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.0 (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4.2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4.5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1</w:t>
            </w:r>
            <w:r w:rsidR="002F4924">
              <w:t>8</w:t>
            </w:r>
          </w:p>
        </w:tc>
      </w:tr>
      <w:tr w:rsidR="008A4515" w:rsidRPr="008A4515" w:rsidTr="008A451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proofErr w:type="spellStart"/>
            <w:r w:rsidRPr="008A4515">
              <w:rPr>
                <w:b/>
                <w:bCs/>
              </w:rPr>
              <w:t>Glc+Tau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8.3 (2.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7.5 (1.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2F4924">
            <w:r w:rsidRPr="008A4515"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12.5 (2.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20.7 (7.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4515" w:rsidRPr="008A4515" w:rsidRDefault="008A4515" w:rsidP="008A4515">
            <w:r w:rsidRPr="008A4515">
              <w:t>0.09</w:t>
            </w:r>
          </w:p>
        </w:tc>
      </w:tr>
    </w:tbl>
    <w:p w:rsidR="008A4515" w:rsidRDefault="008A4515"/>
    <w:sectPr w:rsidR="008A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97"/>
    <w:rsid w:val="000803B0"/>
    <w:rsid w:val="000A26EA"/>
    <w:rsid w:val="0023275F"/>
    <w:rsid w:val="00261AA8"/>
    <w:rsid w:val="002A7279"/>
    <w:rsid w:val="002F4924"/>
    <w:rsid w:val="00370297"/>
    <w:rsid w:val="003F655A"/>
    <w:rsid w:val="004054E2"/>
    <w:rsid w:val="004B5EE4"/>
    <w:rsid w:val="004D0419"/>
    <w:rsid w:val="00512D08"/>
    <w:rsid w:val="008A4515"/>
    <w:rsid w:val="00ED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EA6A8"/>
  <w15:chartTrackingRefBased/>
  <w15:docId w15:val="{317AE550-85FE-485A-AC65-B0595BD7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6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5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6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Woo Park</dc:creator>
  <cp:keywords/>
  <dc:description/>
  <cp:lastModifiedBy>Young Woo Park</cp:lastModifiedBy>
  <cp:revision>4</cp:revision>
  <dcterms:created xsi:type="dcterms:W3CDTF">2021-06-15T09:57:00Z</dcterms:created>
  <dcterms:modified xsi:type="dcterms:W3CDTF">2021-06-15T09:59:00Z</dcterms:modified>
</cp:coreProperties>
</file>